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5781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B57D9B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448F477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79192D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D733A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3E6416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367BFD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E36A5FD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8ADEC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791C05C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BC44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9485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FC3157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A1AE94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573C5A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72330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9FBA1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315AD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26F44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385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835E9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60D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A18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BD76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26CAF" w14:textId="744B8B21" w:rsidR="0068643A" w:rsidRPr="00FD6E06" w:rsidRDefault="000F14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05E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938C8A" w14:textId="2216F25B" w:rsidR="0068643A" w:rsidRPr="00FD6E06" w:rsidRDefault="00FA7D1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A37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55496C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022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618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D2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869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2BF727" w14:textId="00937249" w:rsidR="0068643A" w:rsidRPr="00FD6E06" w:rsidRDefault="00AA37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B560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4B4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D5D8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B1B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9B55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1E8880" w14:textId="08AE27BF" w:rsidR="0068643A" w:rsidRPr="00FD6E06" w:rsidRDefault="00AA37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74B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18B2A" w14:textId="19208ABC" w:rsidR="0068643A" w:rsidRPr="00FD6E06" w:rsidRDefault="00AA37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14:paraId="69C9D97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088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928DC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A7E4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D6B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9BB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0608A" w14:textId="15F5C613" w:rsidR="0068643A" w:rsidRPr="00FD6E06" w:rsidRDefault="00AE03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45F6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DDBE0" w14:textId="3FE47F47" w:rsidR="0068643A" w:rsidRPr="00FD6E06" w:rsidRDefault="00752F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2</w:t>
            </w:r>
            <w:r w:rsidR="004E12E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64-271</w:t>
            </w:r>
          </w:p>
        </w:tc>
      </w:tr>
      <w:tr w:rsidR="0068643A" w:rsidRPr="00FD6E06" w14:paraId="1A02E3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AD1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277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F47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AEDF4" w14:textId="7B9676E4" w:rsidR="0068643A" w:rsidRPr="00FD6E06" w:rsidRDefault="00752F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78A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ECEB13" w14:textId="22EA5B28" w:rsidR="0068643A" w:rsidRPr="00FD6E06" w:rsidRDefault="004E12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-263</w:t>
            </w:r>
          </w:p>
        </w:tc>
      </w:tr>
      <w:tr w:rsidR="0068643A" w:rsidRPr="00FD6E06" w14:paraId="6234F5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D088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03791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8264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0D5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EC3FE" w14:textId="1345D7F7" w:rsidR="0068643A" w:rsidRPr="00FD6E06" w:rsidRDefault="004E12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193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EDABEE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F29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455C9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A56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370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6D6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0A727" w14:textId="6ACA603E" w:rsidR="0068643A" w:rsidRPr="00FD6E06" w:rsidRDefault="004E12E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967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A150A" w14:textId="3BE3276F" w:rsidR="0068643A" w:rsidRPr="00FD6E06" w:rsidRDefault="004E12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-273</w:t>
            </w:r>
          </w:p>
        </w:tc>
      </w:tr>
      <w:tr w:rsidR="0068643A" w:rsidRPr="00FD6E06" w14:paraId="098C56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019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C81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9A49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B536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A6EA8" w14:textId="62E545B2" w:rsidR="0068643A" w:rsidRPr="00FD6E06" w:rsidRDefault="008D2D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3E246" w14:textId="49772224" w:rsidR="0068643A" w:rsidRPr="00FD6E06" w:rsidRDefault="008D2D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7230A2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2E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492BF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8D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40B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07331" w14:textId="6259BE28" w:rsidR="0068643A" w:rsidRPr="00FD6E06" w:rsidRDefault="008D2D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FF125" w14:textId="1C8B0748" w:rsidR="0068643A" w:rsidRPr="00FD6E06" w:rsidRDefault="008D2D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299E28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4A7C9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052D7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9427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372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080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5AA28D" w14:textId="1141BADE" w:rsidR="0068643A" w:rsidRPr="00FD6E06" w:rsidRDefault="00736E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ABFC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3C3D36" w14:textId="0EE19404" w:rsidR="0068643A" w:rsidRPr="00FD6E06" w:rsidRDefault="00736E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  <w:r w:rsidR="00B6581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4</w:t>
            </w:r>
          </w:p>
        </w:tc>
      </w:tr>
      <w:tr w:rsidR="0068643A" w:rsidRPr="00FD6E06" w14:paraId="6662274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EEB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9A3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F332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C39C33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031EB2" w14:textId="7ABA299C" w:rsidR="0068643A" w:rsidRPr="00FD6E06" w:rsidRDefault="00B658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D8D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E369E4" w14:textId="7E2D7A14" w:rsidR="0068643A" w:rsidRPr="00FD6E06" w:rsidRDefault="00B658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70</w:t>
            </w:r>
          </w:p>
        </w:tc>
      </w:tr>
      <w:tr w:rsidR="00BB4AE3" w:rsidRPr="00FD6E06" w14:paraId="567246A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E895AE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2017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C9D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134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7BF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5E4F2" w14:textId="0677B02E" w:rsidR="0068643A" w:rsidRPr="00FD6E06" w:rsidRDefault="00B6581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AD09B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B217A" w14:textId="5732AE58" w:rsidR="0068643A" w:rsidRPr="00FD6E06" w:rsidRDefault="00B6581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-</w:t>
            </w:r>
            <w:r w:rsidR="004642F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</w:t>
            </w:r>
          </w:p>
        </w:tc>
      </w:tr>
      <w:tr w:rsidR="0068643A" w:rsidRPr="00FD6E06" w14:paraId="39D2297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A67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3DA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3FA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EE86C" w14:textId="20CEE798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778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1752DA" w14:textId="0AECF432" w:rsidR="0068643A" w:rsidRPr="00FD6E06" w:rsidRDefault="004642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-</w:t>
            </w:r>
            <w:r w:rsidR="00F766B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</w:t>
            </w:r>
          </w:p>
        </w:tc>
      </w:tr>
      <w:tr w:rsidR="0068643A" w:rsidRPr="00FD6E06" w14:paraId="0E6705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EBE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804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9D93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ADF82E" w14:textId="4B4A5899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6CC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502BF" w14:textId="17E9E115" w:rsidR="0068643A" w:rsidRPr="00FD6E06" w:rsidRDefault="0076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-146</w:t>
            </w:r>
          </w:p>
        </w:tc>
      </w:tr>
      <w:tr w:rsidR="00BB4AE3" w:rsidRPr="00FD6E06" w14:paraId="48B819E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1586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E526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61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1F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212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FCAFF" w14:textId="1FDE08D1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B95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326D3" w14:textId="3977A08A" w:rsidR="0068643A" w:rsidRPr="00FD6E06" w:rsidRDefault="0076370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-</w:t>
            </w:r>
            <w:r w:rsidR="009C0B3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</w:t>
            </w:r>
          </w:p>
        </w:tc>
      </w:tr>
      <w:tr w:rsidR="0068643A" w:rsidRPr="00FD6E06" w14:paraId="6BFA34A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40E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BE4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B41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DA745" w14:textId="27FA1389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6F1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81FD6" w14:textId="206A07A7" w:rsidR="0068643A" w:rsidRPr="00FD6E06" w:rsidRDefault="009C0B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</w:t>
            </w:r>
            <w:r w:rsidR="00D249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</w:t>
            </w:r>
          </w:p>
        </w:tc>
      </w:tr>
      <w:tr w:rsidR="0068643A" w:rsidRPr="00FD6E06" w14:paraId="2052CB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2B1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9A2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6BCCE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FB7FF" w14:textId="07393756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2667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0198E1" w14:textId="0ADB170B" w:rsidR="0068643A" w:rsidRPr="00FD6E06" w:rsidRDefault="00D249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-166</w:t>
            </w:r>
          </w:p>
        </w:tc>
      </w:tr>
      <w:tr w:rsidR="0068643A" w:rsidRPr="00FD6E06" w14:paraId="40A64C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C80D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6A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B91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CFADB" w14:textId="27571703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0946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D9FC06" w14:textId="1520BEB1" w:rsidR="0068643A" w:rsidRPr="00FD6E06" w:rsidRDefault="00D249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73</w:t>
            </w:r>
          </w:p>
        </w:tc>
      </w:tr>
      <w:tr w:rsidR="0068643A" w:rsidRPr="00FD6E06" w14:paraId="3FDB35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D8C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A0FF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D30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2969F" w14:textId="6C94E009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9502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54594" w14:textId="10FC616C" w:rsidR="0068643A" w:rsidRPr="00FD6E06" w:rsidRDefault="00D249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-180</w:t>
            </w:r>
          </w:p>
        </w:tc>
      </w:tr>
      <w:tr w:rsidR="0068643A" w:rsidRPr="00FD6E06" w14:paraId="169E3C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8B2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879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27A0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498F9" w14:textId="0E57C986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D58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5605A" w14:textId="2F277D81" w:rsidR="0068643A" w:rsidRPr="00FD6E06" w:rsidRDefault="00D249F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-</w:t>
            </w:r>
            <w:r w:rsidR="000123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</w:tr>
      <w:tr w:rsidR="00BB4AE3" w:rsidRPr="00FD6E06" w14:paraId="4F31F5E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62C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D96E468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3AF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49D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A5F2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17BD1" w14:textId="4580A7F1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7C5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74881F" w14:textId="1262D640" w:rsidR="0068643A" w:rsidRPr="00FD6E06" w:rsidRDefault="00012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2-207</w:t>
            </w:r>
          </w:p>
        </w:tc>
      </w:tr>
      <w:tr w:rsidR="0068643A" w:rsidRPr="00FD6E06" w14:paraId="380EAEA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526C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6D4E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EC7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70782" w14:textId="4E3E9485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801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38046E" w14:textId="3C12AE85" w:rsidR="0068643A" w:rsidRPr="00FD6E06" w:rsidRDefault="0001231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</w:t>
            </w:r>
            <w:r w:rsidR="00320D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</w:t>
            </w:r>
          </w:p>
        </w:tc>
      </w:tr>
      <w:tr w:rsidR="0068643A" w:rsidRPr="00FD6E06" w14:paraId="1AC278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FFDF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E9B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CEB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47FE7C" w14:textId="6EFE4B3E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AB7A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4955A" w14:textId="64778D4C" w:rsidR="0068643A" w:rsidRPr="00FD6E06" w:rsidRDefault="00320D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-221</w:t>
            </w:r>
          </w:p>
        </w:tc>
      </w:tr>
      <w:tr w:rsidR="0068643A" w:rsidRPr="00FD6E06" w14:paraId="1CCA69C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87936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2EDB9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A1A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6BF7F" w14:textId="1A4C4270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D52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30602" w14:textId="62B9E059" w:rsidR="0068643A" w:rsidRPr="00FD6E06" w:rsidRDefault="00983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  <w:r w:rsidR="002D6B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25</w:t>
            </w:r>
          </w:p>
        </w:tc>
      </w:tr>
      <w:tr w:rsidR="0068643A" w:rsidRPr="00FD6E06" w14:paraId="227605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88B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260E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1D3D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7C580" w14:textId="66931C2B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0B1C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90861D" w14:textId="5379DD05" w:rsidR="0068643A" w:rsidRPr="00FD6E06" w:rsidRDefault="00320D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6-</w:t>
            </w:r>
            <w:r w:rsidR="00187E5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</w:tr>
      <w:tr w:rsidR="0068643A" w:rsidRPr="00FD6E06" w14:paraId="074CFF4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F54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18A1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76B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4B44C" w14:textId="7B802FA3" w:rsidR="0068643A" w:rsidRPr="00FD6E06" w:rsidRDefault="00187E5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45A6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87E53">
              <w:rPr>
                <w:sz w:val="24"/>
                <w:szCs w:val="24"/>
              </w:rPr>
            </w:r>
            <w:r w:rsidR="00187E5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E8124" w14:textId="0698F447" w:rsidR="0068643A" w:rsidRPr="00FD6E06" w:rsidRDefault="00187E5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-243</w:t>
            </w:r>
          </w:p>
        </w:tc>
      </w:tr>
    </w:tbl>
    <w:p w14:paraId="2FEAE07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C3377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67F813EA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DE7E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7E370648" wp14:editId="1FF8F23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16D73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27E675D9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D8C7E9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E13D1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1231D"/>
    <w:rsid w:val="000F1476"/>
    <w:rsid w:val="00187E53"/>
    <w:rsid w:val="001E4CA1"/>
    <w:rsid w:val="002253F7"/>
    <w:rsid w:val="002D6B8A"/>
    <w:rsid w:val="00320D2A"/>
    <w:rsid w:val="004642F3"/>
    <w:rsid w:val="00474025"/>
    <w:rsid w:val="004E12E6"/>
    <w:rsid w:val="00664936"/>
    <w:rsid w:val="0068643A"/>
    <w:rsid w:val="00736E49"/>
    <w:rsid w:val="00750A0E"/>
    <w:rsid w:val="00752FA3"/>
    <w:rsid w:val="00763707"/>
    <w:rsid w:val="007924AC"/>
    <w:rsid w:val="008D2D0C"/>
    <w:rsid w:val="0098313F"/>
    <w:rsid w:val="009B20D2"/>
    <w:rsid w:val="009C0B39"/>
    <w:rsid w:val="00A0782F"/>
    <w:rsid w:val="00A4487A"/>
    <w:rsid w:val="00AA3709"/>
    <w:rsid w:val="00AE03EF"/>
    <w:rsid w:val="00B567D4"/>
    <w:rsid w:val="00B65812"/>
    <w:rsid w:val="00BB4AE3"/>
    <w:rsid w:val="00CA6DD4"/>
    <w:rsid w:val="00D249F2"/>
    <w:rsid w:val="00D464FA"/>
    <w:rsid w:val="00D86FA4"/>
    <w:rsid w:val="00EE17D5"/>
    <w:rsid w:val="00F766BA"/>
    <w:rsid w:val="00F901FE"/>
    <w:rsid w:val="00FA7D17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5C46DF3"/>
  <w15:docId w15:val="{75A58135-37F1-C640-B485-87F43826B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47</Words>
  <Characters>483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chelle Wynne</cp:lastModifiedBy>
  <cp:revision>21</cp:revision>
  <dcterms:created xsi:type="dcterms:W3CDTF">2021-08-30T02:07:00Z</dcterms:created>
  <dcterms:modified xsi:type="dcterms:W3CDTF">2021-08-31T02:17:00Z</dcterms:modified>
</cp:coreProperties>
</file>